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D1176" w14:textId="77777777" w:rsidR="006B173B" w:rsidRPr="00F55D17" w:rsidRDefault="00F55D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5D17">
        <w:rPr>
          <w:rFonts w:ascii="Times New Roman" w:hAnsi="Times New Roman" w:cs="Times New Roman"/>
          <w:b/>
          <w:bCs/>
          <w:sz w:val="24"/>
          <w:szCs w:val="24"/>
        </w:rPr>
        <w:t>e-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 w:rsidRPr="00F55D17">
        <w:rPr>
          <w:rFonts w:ascii="Times New Roman" w:hAnsi="Times New Roman" w:cs="Times New Roman"/>
          <w:b/>
          <w:bCs/>
          <w:sz w:val="24"/>
          <w:szCs w:val="24"/>
        </w:rPr>
        <w:t xml:space="preserve"> NIH Quality Assessment of Case-Contro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6"/>
        <w:gridCol w:w="1424"/>
        <w:gridCol w:w="1424"/>
        <w:gridCol w:w="1423"/>
        <w:gridCol w:w="1423"/>
        <w:gridCol w:w="1423"/>
        <w:gridCol w:w="1423"/>
      </w:tblGrid>
      <w:tr w:rsidR="00354AAE" w:rsidRPr="00884CFA" w14:paraId="0847A6CA" w14:textId="77777777" w:rsidTr="00884CFA">
        <w:trPr>
          <w:trHeight w:val="20"/>
        </w:trPr>
        <w:tc>
          <w:tcPr>
            <w:tcW w:w="1759" w:type="pct"/>
            <w:shd w:val="clear" w:color="auto" w:fill="auto"/>
            <w:noWrap/>
            <w:hideMark/>
          </w:tcPr>
          <w:p w14:paraId="08D3C79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F9DB3A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sar</w:t>
            </w:r>
            <w:proofErr w:type="spellEnd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540" w:type="pct"/>
          </w:tcPr>
          <w:p w14:paraId="20027499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degiani</w:t>
            </w:r>
            <w:proofErr w:type="spellEnd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93FE461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mprubi</w:t>
            </w:r>
            <w:proofErr w:type="spellEnd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3292C1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han 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540" w:type="pct"/>
          </w:tcPr>
          <w:p w14:paraId="1D8C3EF3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oue 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9ACE12F" w14:textId="77777777" w:rsidR="00354AAE" w:rsidRPr="00884CFA" w:rsidRDefault="00354AAE" w:rsidP="00A763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erapaneni</w:t>
            </w:r>
            <w:proofErr w:type="spellEnd"/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Pr="00884C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93</w:t>
            </w:r>
          </w:p>
        </w:tc>
      </w:tr>
      <w:tr w:rsidR="00354AAE" w:rsidRPr="00884CFA" w14:paraId="3725129E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3FD63746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813527F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3850925A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60B53BA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B97AF8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0536C224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3AB213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634BE72B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24480B9F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AF28C87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460618F8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2F8BAB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B209391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3BC9F06D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0E243B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1BE77E2D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71F03ED9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8A8100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</w:tcPr>
          <w:p w14:paraId="527CC16D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715525C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8054C25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</w:tcPr>
          <w:p w14:paraId="6E46EE2C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C1B3C5C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4078B333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1AE03547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668AFB9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192A1843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EF183D3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25B2C6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4EC3B49A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A405138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041D99B3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717F8DE8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573EA14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0AE7D138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A51FD8C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678EA8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</w:tcPr>
          <w:p w14:paraId="57C94070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BCF8B3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779347C1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7E9E2923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49D1E0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6A94AA42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4549205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B72C72D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1D4FB868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E0A2DF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5D19D763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6834B93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9B14CDD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pct"/>
          </w:tcPr>
          <w:p w14:paraId="31DE9FBD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4A2ED4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974970D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0" w:type="pct"/>
          </w:tcPr>
          <w:p w14:paraId="48D3AFA7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0DD1921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5DD00F87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4368C6FC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5A6791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0" w:type="pct"/>
          </w:tcPr>
          <w:p w14:paraId="7E80C630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D402749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12FDB23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0" w:type="pct"/>
          </w:tcPr>
          <w:p w14:paraId="73F6895B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C4B3F81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150FAFEF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11F09BD1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696585F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60C91E3C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E99C8F4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CBEF45D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14B13E59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DE3BE7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46446D82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15DD143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D5DDBF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74CBBBD0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6F0FFCA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691D18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</w:tcPr>
          <w:p w14:paraId="431F3BFF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88D7814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354AAE" w:rsidRPr="00884CFA" w14:paraId="59553C79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4A29F0B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. Were the assessors of exposure/risk blinded to the case or control status of participant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6036F5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0" w:type="pct"/>
          </w:tcPr>
          <w:p w14:paraId="0CD27F66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26E2108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5F5F37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40" w:type="pct"/>
          </w:tcPr>
          <w:p w14:paraId="578AFC78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7EF1067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628A416B" w14:textId="77777777" w:rsidTr="00884CFA">
        <w:trPr>
          <w:trHeight w:val="20"/>
        </w:trPr>
        <w:tc>
          <w:tcPr>
            <w:tcW w:w="1759" w:type="pct"/>
            <w:shd w:val="clear" w:color="auto" w:fill="auto"/>
            <w:hideMark/>
          </w:tcPr>
          <w:p w14:paraId="35FDCDD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4CF844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540" w:type="pct"/>
          </w:tcPr>
          <w:p w14:paraId="08138931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082E30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84BA52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pct"/>
          </w:tcPr>
          <w:p w14:paraId="390AE849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A5F3BE9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354AAE" w:rsidRPr="00884CFA" w14:paraId="524668CD" w14:textId="77777777" w:rsidTr="00884CFA">
        <w:trPr>
          <w:trHeight w:val="20"/>
        </w:trPr>
        <w:tc>
          <w:tcPr>
            <w:tcW w:w="1759" w:type="pct"/>
            <w:shd w:val="clear" w:color="auto" w:fill="auto"/>
            <w:noWrap/>
            <w:hideMark/>
          </w:tcPr>
          <w:p w14:paraId="6CFC95A9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 Rating (Good, Fair, or Poor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10674E6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Low</w:t>
            </w:r>
          </w:p>
        </w:tc>
        <w:tc>
          <w:tcPr>
            <w:tcW w:w="540" w:type="pct"/>
          </w:tcPr>
          <w:p w14:paraId="5FBF62CF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C3E9570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7F7B54B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40" w:type="pct"/>
          </w:tcPr>
          <w:p w14:paraId="14F2BC4A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866FEB6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</w:tr>
      <w:tr w:rsidR="00354AAE" w:rsidRPr="00884CFA" w14:paraId="68455E43" w14:textId="77777777" w:rsidTr="00884CFA">
        <w:trPr>
          <w:trHeight w:val="20"/>
        </w:trPr>
        <w:tc>
          <w:tcPr>
            <w:tcW w:w="1759" w:type="pct"/>
            <w:shd w:val="clear" w:color="auto" w:fill="auto"/>
            <w:noWrap/>
            <w:hideMark/>
          </w:tcPr>
          <w:p w14:paraId="722F74C2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19F3316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40" w:type="pct"/>
          </w:tcPr>
          <w:p w14:paraId="7377892A" w14:textId="77777777" w:rsidR="00354AAE" w:rsidRPr="00884CFA" w:rsidRDefault="00354AAE" w:rsidP="00900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BD5F69C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A629D4E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40" w:type="pct"/>
          </w:tcPr>
          <w:p w14:paraId="6439A2FC" w14:textId="77777777" w:rsidR="00354AAE" w:rsidRPr="00884CFA" w:rsidRDefault="00354AAE" w:rsidP="00BF4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C4D9B23" w14:textId="77777777" w:rsidR="00354AAE" w:rsidRPr="00884CFA" w:rsidRDefault="00354AAE" w:rsidP="00F55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</w:tbl>
    <w:p w14:paraId="483E144B" w14:textId="77777777" w:rsidR="00F55D17" w:rsidRPr="00A763A8" w:rsidRDefault="00A763A8">
      <w:pPr>
        <w:rPr>
          <w:rFonts w:ascii="Times New Roman" w:hAnsi="Times New Roman" w:cs="Times New Roman"/>
          <w:b/>
        </w:rPr>
      </w:pPr>
      <w:r w:rsidRPr="00A763A8">
        <w:rPr>
          <w:rFonts w:ascii="Times New Roman" w:hAnsi="Times New Roman" w:cs="Times New Roman"/>
          <w:b/>
          <w:sz w:val="18"/>
        </w:rPr>
        <w:t xml:space="preserve">NA=not applicable, CD=cannot </w:t>
      </w:r>
      <w:proofErr w:type="spellStart"/>
      <w:r w:rsidRPr="00A763A8">
        <w:rPr>
          <w:rFonts w:ascii="Times New Roman" w:hAnsi="Times New Roman" w:cs="Times New Roman"/>
          <w:b/>
          <w:sz w:val="18"/>
        </w:rPr>
        <w:t>determine,NR</w:t>
      </w:r>
      <w:proofErr w:type="spellEnd"/>
      <w:r w:rsidRPr="00A763A8">
        <w:rPr>
          <w:rFonts w:ascii="Times New Roman" w:hAnsi="Times New Roman" w:cs="Times New Roman"/>
          <w:b/>
          <w:sz w:val="18"/>
        </w:rPr>
        <w:t>=not reported</w:t>
      </w:r>
    </w:p>
    <w:p w14:paraId="109D66ED" w14:textId="77777777" w:rsidR="0001384A" w:rsidRDefault="0001384A">
      <w:pPr>
        <w:rPr>
          <w:rFonts w:ascii="Times New Roman" w:hAnsi="Times New Roman" w:cs="Times New Roman"/>
        </w:rPr>
      </w:pPr>
    </w:p>
    <w:sectPr w:rsidR="0001384A" w:rsidSect="00F55D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0MDOxNDMztjQ1MzJW0lEKTi0uzszPAykwrQUAWRemNywAAAA="/>
  </w:docVars>
  <w:rsids>
    <w:rsidRoot w:val="00F55D17"/>
    <w:rsid w:val="0001384A"/>
    <w:rsid w:val="0004673E"/>
    <w:rsid w:val="000637BD"/>
    <w:rsid w:val="001A6104"/>
    <w:rsid w:val="00283F3E"/>
    <w:rsid w:val="00354AAE"/>
    <w:rsid w:val="00406053"/>
    <w:rsid w:val="0048585F"/>
    <w:rsid w:val="0048670B"/>
    <w:rsid w:val="004A2786"/>
    <w:rsid w:val="004B47B7"/>
    <w:rsid w:val="00527A42"/>
    <w:rsid w:val="00613B18"/>
    <w:rsid w:val="0074316F"/>
    <w:rsid w:val="007C3D0C"/>
    <w:rsid w:val="00884CFA"/>
    <w:rsid w:val="008A5716"/>
    <w:rsid w:val="009E4A98"/>
    <w:rsid w:val="00A763A8"/>
    <w:rsid w:val="00AA4528"/>
    <w:rsid w:val="00BF138C"/>
    <w:rsid w:val="00C97411"/>
    <w:rsid w:val="00D518B2"/>
    <w:rsid w:val="00F55D17"/>
    <w:rsid w:val="00F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FA9E0"/>
  <w15:docId w15:val="{B083F219-EB4A-43FD-AE11-0D515341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D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0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ikas</dc:creator>
  <cp:lastModifiedBy>Bansal, Vikas, M.B.B.S.</cp:lastModifiedBy>
  <cp:revision>5</cp:revision>
  <dcterms:created xsi:type="dcterms:W3CDTF">2021-06-30T05:52:00Z</dcterms:created>
  <dcterms:modified xsi:type="dcterms:W3CDTF">2021-09-08T19:24:00Z</dcterms:modified>
</cp:coreProperties>
</file>